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004" w:rsidRPr="00565A4F" w:rsidRDefault="00565A4F">
      <w:pPr>
        <w:rPr>
          <w:b/>
          <w:sz w:val="28"/>
          <w:szCs w:val="28"/>
        </w:rPr>
      </w:pPr>
      <w:r w:rsidRPr="00565A4F">
        <w:rPr>
          <w:b/>
          <w:sz w:val="28"/>
          <w:szCs w:val="28"/>
        </w:rPr>
        <w:t>Search strings appendix: Kominiarek SR</w:t>
      </w:r>
    </w:p>
    <w:p w:rsidR="00180438" w:rsidRDefault="00180438">
      <w:pPr>
        <w:rPr>
          <w:b/>
        </w:rPr>
      </w:pPr>
      <w:r w:rsidRPr="00180438">
        <w:rPr>
          <w:b/>
        </w:rPr>
        <w:t>Search terms in each database were exploded (i.e. searches included possibly relevant terms below the primary term in the search terms thesauri). We also performed title/abstract searches to ensure maximum retrieval.</w:t>
      </w:r>
      <w:bookmarkStart w:id="0" w:name="_GoBack"/>
      <w:bookmarkEnd w:id="0"/>
    </w:p>
    <w:p w:rsidR="00565A4F" w:rsidRPr="00565A4F" w:rsidRDefault="00565A4F">
      <w:pPr>
        <w:rPr>
          <w:b/>
        </w:rPr>
      </w:pPr>
      <w:r w:rsidRPr="00565A4F">
        <w:rPr>
          <w:b/>
        </w:rPr>
        <w:t>PubMed MEDLINE</w:t>
      </w:r>
    </w:p>
    <w:p w:rsidR="00565A4F" w:rsidRDefault="00565A4F" w:rsidP="00565A4F">
      <w:r>
        <w:t>("Pregnancy"[Mesh] OR</w:t>
      </w:r>
      <w:r w:rsidRPr="00094A32">
        <w:t xml:space="preserve"> "Prenatal Care"[Mesh]</w:t>
      </w:r>
      <w:r>
        <w:t xml:space="preserve"> OR </w:t>
      </w:r>
      <w:r w:rsidRPr="00094A32">
        <w:t>"Pre</w:t>
      </w:r>
      <w:r>
        <w:t>gnancy Complications"[Mesh] OR "Prenatal Injuries"[Mesh] OR</w:t>
      </w:r>
      <w:r w:rsidRPr="00094A32">
        <w:t xml:space="preserve"> "Prenatal Diagnosis"[Mesh]</w:t>
      </w:r>
      <w:r>
        <w:t xml:space="preserve"> OR “Pregnancy”[</w:t>
      </w:r>
      <w:proofErr w:type="spellStart"/>
      <w:r>
        <w:t>tiab</w:t>
      </w:r>
      <w:proofErr w:type="spellEnd"/>
      <w:r>
        <w:t>] OR “Pregnancies”[</w:t>
      </w:r>
      <w:proofErr w:type="spellStart"/>
      <w:r>
        <w:t>tiab</w:t>
      </w:r>
      <w:proofErr w:type="spellEnd"/>
      <w:r>
        <w:t>] OR “Pregnant”[</w:t>
      </w:r>
      <w:proofErr w:type="spellStart"/>
      <w:r>
        <w:t>tiab</w:t>
      </w:r>
      <w:proofErr w:type="spellEnd"/>
      <w:r>
        <w:t>] OR “Gestation”</w:t>
      </w:r>
      <w:r w:rsidRPr="00094A32">
        <w:t xml:space="preserve"> </w:t>
      </w:r>
      <w:r>
        <w:t>OR “Prenatal”</w:t>
      </w:r>
      <w:r w:rsidRPr="00094A32">
        <w:t xml:space="preserve"> </w:t>
      </w:r>
      <w:r>
        <w:t>OR “Pre-natal”</w:t>
      </w:r>
      <w:r w:rsidRPr="00094A32">
        <w:t xml:space="preserve"> </w:t>
      </w:r>
      <w:r>
        <w:t>OR “Antenatal”[</w:t>
      </w:r>
      <w:proofErr w:type="spellStart"/>
      <w:r>
        <w:t>tiab</w:t>
      </w:r>
      <w:proofErr w:type="spellEnd"/>
      <w:r>
        <w:t>])</w:t>
      </w:r>
    </w:p>
    <w:p w:rsidR="00565A4F" w:rsidRPr="00541D2D" w:rsidRDefault="00565A4F" w:rsidP="00565A4F">
      <w:pPr>
        <w:rPr>
          <w:u w:val="single"/>
        </w:rPr>
      </w:pPr>
      <w:r>
        <w:rPr>
          <w:u w:val="single"/>
        </w:rPr>
        <w:t>AND</w:t>
      </w:r>
    </w:p>
    <w:p w:rsidR="00565A4F" w:rsidRDefault="00565A4F" w:rsidP="00565A4F">
      <w:r>
        <w:t>("Obesity"[Mesh] OR</w:t>
      </w:r>
      <w:r w:rsidRPr="00023000">
        <w:t xml:space="preserve"> "Weight Gain"[Mesh]</w:t>
      </w:r>
      <w:r>
        <w:t xml:space="preserve"> OR “</w:t>
      </w:r>
      <w:r w:rsidRPr="0048680E">
        <w:t>obesity</w:t>
      </w:r>
      <w:proofErr w:type="gramStart"/>
      <w:r>
        <w:t>”[</w:t>
      </w:r>
      <w:proofErr w:type="spellStart"/>
      <w:proofErr w:type="gramEnd"/>
      <w:r>
        <w:t>tiab</w:t>
      </w:r>
      <w:proofErr w:type="spellEnd"/>
      <w:r>
        <w:t>] OR “obese”[</w:t>
      </w:r>
      <w:proofErr w:type="spellStart"/>
      <w:r>
        <w:t>tiab</w:t>
      </w:r>
      <w:proofErr w:type="spellEnd"/>
      <w:r>
        <w:t>] OR “overweight”[</w:t>
      </w:r>
      <w:proofErr w:type="spellStart"/>
      <w:r>
        <w:t>tiab</w:t>
      </w:r>
      <w:proofErr w:type="spellEnd"/>
      <w:r>
        <w:t>] OR “</w:t>
      </w:r>
      <w:r w:rsidRPr="0048680E">
        <w:t>weight gain</w:t>
      </w:r>
      <w:r>
        <w:t>”[</w:t>
      </w:r>
      <w:proofErr w:type="spellStart"/>
      <w:r>
        <w:t>tiab</w:t>
      </w:r>
      <w:proofErr w:type="spellEnd"/>
      <w:r>
        <w:t>])</w:t>
      </w:r>
    </w:p>
    <w:p w:rsidR="00565A4F" w:rsidRPr="00541D2D" w:rsidRDefault="00565A4F" w:rsidP="00565A4F">
      <w:pPr>
        <w:rPr>
          <w:u w:val="single"/>
        </w:rPr>
      </w:pPr>
      <w:r>
        <w:rPr>
          <w:u w:val="single"/>
        </w:rPr>
        <w:t>AND</w:t>
      </w:r>
    </w:p>
    <w:p w:rsidR="00565A4F" w:rsidRDefault="00565A4F" w:rsidP="00565A4F">
      <w:r>
        <w:t xml:space="preserve">("Prenatal Education"[Mesh] OR "Education"[Mesh] OR </w:t>
      </w:r>
      <w:r w:rsidRPr="00F205E3">
        <w:t>"educ</w:t>
      </w:r>
      <w:r>
        <w:t>ation" [Subheading]  OR "Behavior Therapy"[Mesh] OR "Counseling"[Mesh] OR "Health Promotion"[Mesh] OR "Health Behavior"[Mesh]</w:t>
      </w:r>
      <w:r w:rsidRPr="00F205E3">
        <w:t xml:space="preserve"> OR </w:t>
      </w:r>
      <w:r>
        <w:t>"Risk Reduction Behavior"[Mesh]</w:t>
      </w:r>
      <w:r w:rsidRPr="00F205E3">
        <w:t xml:space="preserve"> OR "Health Knowledge, Attitudes, Practice"[Mesh]</w:t>
      </w:r>
      <w:r>
        <w:t xml:space="preserve"> OR “</w:t>
      </w:r>
      <w:r w:rsidRPr="000D7170">
        <w:t>education</w:t>
      </w:r>
      <w:r>
        <w:t>”[</w:t>
      </w:r>
      <w:proofErr w:type="spellStart"/>
      <w:r>
        <w:t>tiab</w:t>
      </w:r>
      <w:proofErr w:type="spellEnd"/>
      <w:r>
        <w:t>] OR “</w:t>
      </w:r>
      <w:r w:rsidRPr="000D7170">
        <w:t>behavior</w:t>
      </w:r>
      <w:r>
        <w:t xml:space="preserve"> therapy”[</w:t>
      </w:r>
      <w:proofErr w:type="spellStart"/>
      <w:r>
        <w:t>tiab</w:t>
      </w:r>
      <w:proofErr w:type="spellEnd"/>
      <w:r>
        <w:t>] OR “behavior therapy”[</w:t>
      </w:r>
      <w:proofErr w:type="spellStart"/>
      <w:r>
        <w:t>tiab</w:t>
      </w:r>
      <w:proofErr w:type="spellEnd"/>
      <w:r>
        <w:t>] OR “behavioral</w:t>
      </w:r>
      <w:r w:rsidRPr="000D7170">
        <w:t xml:space="preserve"> therapy</w:t>
      </w:r>
      <w:r>
        <w:t>”[</w:t>
      </w:r>
      <w:proofErr w:type="spellStart"/>
      <w:r>
        <w:t>tiab</w:t>
      </w:r>
      <w:proofErr w:type="spellEnd"/>
      <w:r>
        <w:t>] OR “</w:t>
      </w:r>
      <w:proofErr w:type="spellStart"/>
      <w:r>
        <w:t>behavioural</w:t>
      </w:r>
      <w:proofErr w:type="spellEnd"/>
      <w:r>
        <w:t xml:space="preserve"> therapy”[</w:t>
      </w:r>
      <w:proofErr w:type="spellStart"/>
      <w:r>
        <w:t>tiab</w:t>
      </w:r>
      <w:proofErr w:type="spellEnd"/>
      <w:r>
        <w:t>] OR “behavior</w:t>
      </w:r>
      <w:r w:rsidRPr="000D7170">
        <w:t xml:space="preserve"> change</w:t>
      </w:r>
      <w:r>
        <w:t>”[</w:t>
      </w:r>
      <w:proofErr w:type="spellStart"/>
      <w:r>
        <w:t>tiab</w:t>
      </w:r>
      <w:proofErr w:type="spellEnd"/>
      <w:r>
        <w:t>] OR “behavior change”[</w:t>
      </w:r>
      <w:proofErr w:type="spellStart"/>
      <w:r>
        <w:t>tiab</w:t>
      </w:r>
      <w:proofErr w:type="spellEnd"/>
      <w:r>
        <w:t>] OR “b</w:t>
      </w:r>
      <w:r w:rsidRPr="000D7170">
        <w:t>eh</w:t>
      </w:r>
      <w:r>
        <w:t>avioral</w:t>
      </w:r>
      <w:r w:rsidRPr="000D7170">
        <w:t xml:space="preserve"> change</w:t>
      </w:r>
      <w:r>
        <w:t>”[</w:t>
      </w:r>
      <w:proofErr w:type="spellStart"/>
      <w:r>
        <w:t>tiab</w:t>
      </w:r>
      <w:proofErr w:type="spellEnd"/>
      <w:r>
        <w:t>] OR “</w:t>
      </w:r>
      <w:proofErr w:type="spellStart"/>
      <w:r>
        <w:t>behavioural</w:t>
      </w:r>
      <w:proofErr w:type="spellEnd"/>
      <w:r>
        <w:t xml:space="preserve"> change”[</w:t>
      </w:r>
      <w:proofErr w:type="spellStart"/>
      <w:r>
        <w:t>tiab</w:t>
      </w:r>
      <w:proofErr w:type="spellEnd"/>
      <w:r>
        <w:t>] OR “counseling”[</w:t>
      </w:r>
      <w:proofErr w:type="spellStart"/>
      <w:r>
        <w:t>tiab</w:t>
      </w:r>
      <w:proofErr w:type="spellEnd"/>
      <w:r>
        <w:t>] OR “regular weighing”[</w:t>
      </w:r>
      <w:proofErr w:type="spellStart"/>
      <w:r>
        <w:t>tiab</w:t>
      </w:r>
      <w:proofErr w:type="spellEnd"/>
      <w:r>
        <w:t>] OR “training”[</w:t>
      </w:r>
      <w:proofErr w:type="spellStart"/>
      <w:r>
        <w:t>tiab</w:t>
      </w:r>
      <w:proofErr w:type="spellEnd"/>
      <w:r>
        <w:t>] OR “health promotion”[</w:t>
      </w:r>
      <w:proofErr w:type="spellStart"/>
      <w:r>
        <w:t>tiab</w:t>
      </w:r>
      <w:proofErr w:type="spellEnd"/>
      <w:r>
        <w:t>] OR “motivational interviewing”[</w:t>
      </w:r>
      <w:proofErr w:type="spellStart"/>
      <w:r>
        <w:t>tiab</w:t>
      </w:r>
      <w:proofErr w:type="spellEnd"/>
      <w:r>
        <w:t>] OR “counseling”[</w:t>
      </w:r>
      <w:proofErr w:type="spellStart"/>
      <w:r>
        <w:t>tiab</w:t>
      </w:r>
      <w:proofErr w:type="spellEnd"/>
      <w:r>
        <w:t>] OR “Provider knowledge”[</w:t>
      </w:r>
      <w:proofErr w:type="spellStart"/>
      <w:r>
        <w:t>tiab</w:t>
      </w:r>
      <w:proofErr w:type="spellEnd"/>
      <w:r>
        <w:t>] OR “Provider attitudes”[</w:t>
      </w:r>
      <w:proofErr w:type="spellStart"/>
      <w:r>
        <w:t>tiab</w:t>
      </w:r>
      <w:proofErr w:type="spellEnd"/>
      <w:r>
        <w:t xml:space="preserve">] OR “practice </w:t>
      </w:r>
      <w:proofErr w:type="gramStart"/>
      <w:r>
        <w:t>change</w:t>
      </w:r>
      <w:proofErr w:type="gramEnd"/>
      <w:r>
        <w:t>”[</w:t>
      </w:r>
      <w:proofErr w:type="spellStart"/>
      <w:r>
        <w:t>tiab</w:t>
      </w:r>
      <w:proofErr w:type="spellEnd"/>
      <w:r>
        <w:t>])</w:t>
      </w:r>
    </w:p>
    <w:p w:rsidR="00565A4F" w:rsidRDefault="00565A4F" w:rsidP="00565A4F">
      <w:pPr>
        <w:pBdr>
          <w:bottom w:val="single" w:sz="12" w:space="1" w:color="auto"/>
        </w:pBdr>
      </w:pPr>
    </w:p>
    <w:p w:rsidR="00565A4F" w:rsidRDefault="00565A4F" w:rsidP="00565A4F"/>
    <w:p w:rsidR="00565A4F" w:rsidRPr="002A1A2C" w:rsidRDefault="00565A4F" w:rsidP="00565A4F">
      <w:pPr>
        <w:rPr>
          <w:b/>
        </w:rPr>
      </w:pPr>
      <w:proofErr w:type="spellStart"/>
      <w:r w:rsidRPr="002A1A2C">
        <w:rPr>
          <w:b/>
        </w:rPr>
        <w:t>Embase</w:t>
      </w:r>
      <w:proofErr w:type="spellEnd"/>
      <w:r w:rsidRPr="002A1A2C">
        <w:rPr>
          <w:b/>
        </w:rPr>
        <w:t xml:space="preserve"> </w:t>
      </w:r>
    </w:p>
    <w:p w:rsidR="00565A4F" w:rsidRDefault="00565A4F" w:rsidP="00565A4F">
      <w:r w:rsidRPr="00DF0B7A">
        <w:t>'pregnancy'/</w:t>
      </w:r>
      <w:proofErr w:type="spellStart"/>
      <w:r w:rsidRPr="00DF0B7A">
        <w:t>exp</w:t>
      </w:r>
      <w:proofErr w:type="spellEnd"/>
      <w:r>
        <w:t xml:space="preserve"> OR </w:t>
      </w:r>
      <w:r w:rsidRPr="00DF0B7A">
        <w:t>'pregnancy complication'/</w:t>
      </w:r>
      <w:proofErr w:type="spellStart"/>
      <w:r w:rsidRPr="00DF0B7A">
        <w:t>exp</w:t>
      </w:r>
      <w:proofErr w:type="spellEnd"/>
      <w:r>
        <w:t xml:space="preserve"> OR ‘high risk pregnancy’/</w:t>
      </w:r>
      <w:proofErr w:type="spellStart"/>
      <w:r>
        <w:t>exp</w:t>
      </w:r>
      <w:proofErr w:type="spellEnd"/>
      <w:r>
        <w:t xml:space="preserve"> OR ‘prenatal care’/</w:t>
      </w:r>
      <w:proofErr w:type="spellStart"/>
      <w:r>
        <w:t>exp</w:t>
      </w:r>
      <w:proofErr w:type="spellEnd"/>
      <w:r>
        <w:t xml:space="preserve"> OR ‘prenatal diagnosis’/</w:t>
      </w:r>
      <w:proofErr w:type="spellStart"/>
      <w:r>
        <w:t>exp</w:t>
      </w:r>
      <w:proofErr w:type="spellEnd"/>
      <w:r>
        <w:t xml:space="preserve"> OR ‘prenatal injury’/</w:t>
      </w:r>
      <w:proofErr w:type="spellStart"/>
      <w:r>
        <w:t>exp</w:t>
      </w:r>
      <w:proofErr w:type="spellEnd"/>
      <w:r>
        <w:t xml:space="preserve"> OR ‘Pregnancy’ OR ‘Pregnancies’ OR ‘Pregnant’ OR ‘Pregnancies’ OR ‘Gestation’</w:t>
      </w:r>
      <w:r w:rsidRPr="00094A32">
        <w:t xml:space="preserve"> </w:t>
      </w:r>
      <w:r>
        <w:t>OR ‘Pregnancies’ OR ‘Gestational’</w:t>
      </w:r>
      <w:r w:rsidRPr="00094A32">
        <w:t xml:space="preserve"> </w:t>
      </w:r>
      <w:r>
        <w:t>OR ‘Pregnancies’ OR ‘Prenatal’</w:t>
      </w:r>
      <w:r w:rsidRPr="00094A32">
        <w:t xml:space="preserve"> </w:t>
      </w:r>
      <w:r>
        <w:t>OR ‘Pregnancies’ OR ‘Pre-natal’</w:t>
      </w:r>
      <w:r w:rsidRPr="00094A32">
        <w:t xml:space="preserve"> </w:t>
      </w:r>
      <w:r>
        <w:t>OR ‘Pregnancies’ OR ‘Antenatal’</w:t>
      </w:r>
    </w:p>
    <w:p w:rsidR="00565A4F" w:rsidRPr="00541D2D" w:rsidRDefault="00565A4F" w:rsidP="00565A4F">
      <w:pPr>
        <w:rPr>
          <w:u w:val="single"/>
        </w:rPr>
      </w:pPr>
      <w:r>
        <w:rPr>
          <w:u w:val="single"/>
        </w:rPr>
        <w:t>AND</w:t>
      </w:r>
    </w:p>
    <w:p w:rsidR="00565A4F" w:rsidRDefault="00565A4F" w:rsidP="00565A4F">
      <w:r>
        <w:t>‘Obesity’/</w:t>
      </w:r>
      <w:proofErr w:type="spellStart"/>
      <w:r>
        <w:t>exp</w:t>
      </w:r>
      <w:proofErr w:type="spellEnd"/>
      <w:r>
        <w:t xml:space="preserve"> OR</w:t>
      </w:r>
      <w:r w:rsidRPr="00023000">
        <w:t xml:space="preserve"> </w:t>
      </w:r>
      <w:r>
        <w:t>‘</w:t>
      </w:r>
      <w:r w:rsidRPr="00023000">
        <w:t>Weight Gain</w:t>
      </w:r>
      <w:r>
        <w:t>’/</w:t>
      </w:r>
      <w:proofErr w:type="spellStart"/>
      <w:r>
        <w:t>exp</w:t>
      </w:r>
      <w:proofErr w:type="spellEnd"/>
      <w:r>
        <w:t xml:space="preserve"> OR ‘</w:t>
      </w:r>
      <w:r w:rsidRPr="0048680E">
        <w:t>obesity</w:t>
      </w:r>
      <w:r>
        <w:t>’ OR ‘obese’ OR ‘overweight’ OR ‘</w:t>
      </w:r>
      <w:r w:rsidRPr="0048680E">
        <w:t>weight gain</w:t>
      </w:r>
      <w:r>
        <w:t>’</w:t>
      </w:r>
    </w:p>
    <w:p w:rsidR="00565A4F" w:rsidRPr="00541D2D" w:rsidRDefault="00565A4F" w:rsidP="00565A4F">
      <w:pPr>
        <w:rPr>
          <w:u w:val="single"/>
        </w:rPr>
      </w:pPr>
      <w:r>
        <w:rPr>
          <w:u w:val="single"/>
        </w:rPr>
        <w:t>AND</w:t>
      </w:r>
    </w:p>
    <w:p w:rsidR="00565A4F" w:rsidRDefault="00565A4F" w:rsidP="00565A4F">
      <w:r>
        <w:lastRenderedPageBreak/>
        <w:t>‘childbirth education’/</w:t>
      </w:r>
      <w:proofErr w:type="spellStart"/>
      <w:r>
        <w:t>exp</w:t>
      </w:r>
      <w:proofErr w:type="spellEnd"/>
      <w:r>
        <w:t xml:space="preserve"> OR ‘health Education’/</w:t>
      </w:r>
      <w:proofErr w:type="spellStart"/>
      <w:r>
        <w:t>exp</w:t>
      </w:r>
      <w:proofErr w:type="spellEnd"/>
      <w:r>
        <w:t xml:space="preserve"> OR ‘Behavior Therapy’/</w:t>
      </w:r>
      <w:proofErr w:type="spellStart"/>
      <w:r>
        <w:t>exp</w:t>
      </w:r>
      <w:proofErr w:type="spellEnd"/>
      <w:r>
        <w:t xml:space="preserve"> OR ‘Counseling’/</w:t>
      </w:r>
      <w:proofErr w:type="spellStart"/>
      <w:r>
        <w:t>exp</w:t>
      </w:r>
      <w:proofErr w:type="spellEnd"/>
      <w:r>
        <w:t xml:space="preserve"> OR ‘Health Promotion’/</w:t>
      </w:r>
      <w:proofErr w:type="spellStart"/>
      <w:r>
        <w:t>exp</w:t>
      </w:r>
      <w:proofErr w:type="spellEnd"/>
      <w:r>
        <w:t xml:space="preserve"> OR ‘Health Behavior’/</w:t>
      </w:r>
      <w:proofErr w:type="spellStart"/>
      <w:r>
        <w:t>exp</w:t>
      </w:r>
      <w:proofErr w:type="spellEnd"/>
      <w:r w:rsidRPr="00F205E3">
        <w:t xml:space="preserve"> OR </w:t>
      </w:r>
      <w:r>
        <w:t>‘Risk Reduction’/</w:t>
      </w:r>
      <w:proofErr w:type="spellStart"/>
      <w:r>
        <w:t>exp</w:t>
      </w:r>
      <w:proofErr w:type="spellEnd"/>
      <w:r w:rsidRPr="00F205E3">
        <w:t xml:space="preserve"> OR </w:t>
      </w:r>
      <w:r>
        <w:t>‘attitude to health’/</w:t>
      </w:r>
      <w:proofErr w:type="spellStart"/>
      <w:r>
        <w:t>exp</w:t>
      </w:r>
      <w:proofErr w:type="spellEnd"/>
      <w:r>
        <w:t xml:space="preserve"> OR ‘</w:t>
      </w:r>
      <w:r w:rsidRPr="000D7170">
        <w:t>behavior</w:t>
      </w:r>
      <w:r>
        <w:t xml:space="preserve"> therapy’ OR ‘</w:t>
      </w:r>
      <w:proofErr w:type="spellStart"/>
      <w:r>
        <w:t>behaviour</w:t>
      </w:r>
      <w:proofErr w:type="spellEnd"/>
      <w:r>
        <w:t xml:space="preserve"> therapy’ OR ‘behavioral</w:t>
      </w:r>
      <w:r w:rsidRPr="000D7170">
        <w:t xml:space="preserve"> therapy</w:t>
      </w:r>
      <w:r>
        <w:t>’ OR ‘</w:t>
      </w:r>
      <w:proofErr w:type="spellStart"/>
      <w:r>
        <w:t>behavioural</w:t>
      </w:r>
      <w:proofErr w:type="spellEnd"/>
      <w:r>
        <w:t xml:space="preserve"> therapy’ OR ‘behavior</w:t>
      </w:r>
      <w:r w:rsidRPr="000D7170">
        <w:t xml:space="preserve"> change</w:t>
      </w:r>
      <w:r>
        <w:t>’ OR ‘behavior change’ OR ‘b</w:t>
      </w:r>
      <w:r w:rsidRPr="000D7170">
        <w:t>eh</w:t>
      </w:r>
      <w:r>
        <w:t>avioral</w:t>
      </w:r>
      <w:r w:rsidRPr="000D7170">
        <w:t xml:space="preserve"> change</w:t>
      </w:r>
      <w:r>
        <w:t>’ OR ‘</w:t>
      </w:r>
      <w:proofErr w:type="spellStart"/>
      <w:r>
        <w:t>behavioural</w:t>
      </w:r>
      <w:proofErr w:type="spellEnd"/>
      <w:r>
        <w:t xml:space="preserve"> change’ OR ‘counseling’ OR ‘regular weighing’ OR ‘training’ OR ‘health promotion’ OR ‘motivational interviewing’ OR ‘Provider knowledge’ OR ‘Provider attitudes’ OR ‘practice change’ OR ‘health attitude’ OR ‘health attitudes’</w:t>
      </w:r>
    </w:p>
    <w:p w:rsidR="00565A4F" w:rsidRDefault="00565A4F" w:rsidP="00565A4F">
      <w:pPr>
        <w:pBdr>
          <w:bottom w:val="single" w:sz="12" w:space="1" w:color="auto"/>
        </w:pBdr>
      </w:pPr>
    </w:p>
    <w:p w:rsidR="00565A4F" w:rsidRDefault="00565A4F" w:rsidP="00565A4F">
      <w:r>
        <w:br/>
      </w:r>
      <w:r w:rsidRPr="00172568">
        <w:rPr>
          <w:b/>
        </w:rPr>
        <w:t xml:space="preserve">CINAHL </w:t>
      </w:r>
    </w:p>
    <w:p w:rsidR="00565A4F" w:rsidRDefault="00565A4F" w:rsidP="00565A4F">
      <w:r w:rsidRPr="00172568">
        <w:t>(MH "Pregnancy+") OR (MH "Pregnancy, Multiple+") OR (MH "Pregnancy Trimesters+") OR (MH "Pregnancy Complications+") OR (MH "Prenatal Care") OR (MH "Prenatal Diagnosis") OR "prenatal injury"</w:t>
      </w:r>
      <w:r>
        <w:t xml:space="preserve"> OR ‘Pregnancy’ OR ‘Pregnancies’ OR ‘Pregnant’ OR ‘Pregnancies’ OR ‘Gestation’</w:t>
      </w:r>
      <w:r w:rsidRPr="00094A32">
        <w:t xml:space="preserve"> </w:t>
      </w:r>
      <w:r>
        <w:t>OR ‘Pregnancies’ OR ‘Gestational’</w:t>
      </w:r>
      <w:r w:rsidRPr="00094A32">
        <w:t xml:space="preserve"> </w:t>
      </w:r>
      <w:r>
        <w:t>OR ‘Pregnancies’ OR ‘Prenatal’</w:t>
      </w:r>
      <w:r w:rsidRPr="00094A32">
        <w:t xml:space="preserve"> </w:t>
      </w:r>
      <w:r>
        <w:t>OR ‘Pregnancies’ OR ‘Pre-natal’</w:t>
      </w:r>
      <w:r w:rsidRPr="00094A32">
        <w:t xml:space="preserve"> </w:t>
      </w:r>
      <w:r>
        <w:t>OR ‘Pregnancies’ OR ‘Antenatal’</w:t>
      </w:r>
    </w:p>
    <w:p w:rsidR="00565A4F" w:rsidRDefault="00565A4F" w:rsidP="00565A4F">
      <w:r>
        <w:t>AND</w:t>
      </w:r>
    </w:p>
    <w:p w:rsidR="00565A4F" w:rsidRDefault="00565A4F" w:rsidP="00565A4F">
      <w:r w:rsidRPr="00172568">
        <w:t>(MH "Obesity+") OR (MH "Weight Gain")</w:t>
      </w:r>
      <w:r>
        <w:t xml:space="preserve"> OR ‘</w:t>
      </w:r>
      <w:r w:rsidRPr="0048680E">
        <w:t>obesity</w:t>
      </w:r>
      <w:r>
        <w:t>’ OR ‘obese’ OR ‘overweight’ OR ‘</w:t>
      </w:r>
      <w:r w:rsidRPr="0048680E">
        <w:t>weight gain</w:t>
      </w:r>
      <w:r>
        <w:t>’</w:t>
      </w:r>
    </w:p>
    <w:p w:rsidR="00565A4F" w:rsidRDefault="00565A4F" w:rsidP="00565A4F">
      <w:r>
        <w:t>AND</w:t>
      </w:r>
    </w:p>
    <w:p w:rsidR="00565A4F" w:rsidRDefault="00565A4F" w:rsidP="00565A4F">
      <w:pPr>
        <w:pBdr>
          <w:bottom w:val="single" w:sz="12" w:space="1" w:color="auto"/>
        </w:pBdr>
      </w:pPr>
      <w:r w:rsidRPr="00172568">
        <w:t>(MH "Childbirth Education") OR (MH "Health Education") OR (MH "Behavior Therapy") OR (MH "Behavior Modification") OR (MH "Counseling") OR (MH "Health Behavior") OR "risk reduction" OR (MH "Attitude to Health") OR (MH "Health Promotion")</w:t>
      </w:r>
      <w:r>
        <w:t xml:space="preserve"> OR “risk reduction” OR ‘behavioral</w:t>
      </w:r>
      <w:r w:rsidRPr="000D7170">
        <w:t xml:space="preserve"> therapy</w:t>
      </w:r>
      <w:r>
        <w:t>’ OR ‘</w:t>
      </w:r>
      <w:proofErr w:type="spellStart"/>
      <w:r>
        <w:t>behavioural</w:t>
      </w:r>
      <w:proofErr w:type="spellEnd"/>
      <w:r>
        <w:t xml:space="preserve"> therapy’ OR ‘behavior</w:t>
      </w:r>
      <w:r w:rsidRPr="000D7170">
        <w:t xml:space="preserve"> change</w:t>
      </w:r>
      <w:r>
        <w:t>’ OR ‘behavior change’ OR ‘b</w:t>
      </w:r>
      <w:r w:rsidRPr="000D7170">
        <w:t>eh</w:t>
      </w:r>
      <w:r>
        <w:t>avioral</w:t>
      </w:r>
      <w:r w:rsidRPr="000D7170">
        <w:t xml:space="preserve"> change</w:t>
      </w:r>
      <w:r>
        <w:t>’ OR ‘</w:t>
      </w:r>
      <w:proofErr w:type="spellStart"/>
      <w:r>
        <w:t>behavioural</w:t>
      </w:r>
      <w:proofErr w:type="spellEnd"/>
      <w:r>
        <w:t xml:space="preserve"> change’ OR ‘counseling’ OR ‘regular weighing’ OR ‘training’ OR ‘health promotion’ OR ‘motivational interviewing’ OR ‘Provider knowledge’ OR ‘Provider attitudes’ OR ‘practice change’ OR ‘health attitude’ OR ‘health attitudes’</w:t>
      </w:r>
    </w:p>
    <w:p w:rsidR="00565A4F" w:rsidRDefault="00565A4F" w:rsidP="00565A4F"/>
    <w:p w:rsidR="00565A4F" w:rsidRDefault="00565A4F" w:rsidP="00565A4F">
      <w:proofErr w:type="spellStart"/>
      <w:r w:rsidRPr="00D4542E">
        <w:rPr>
          <w:b/>
        </w:rPr>
        <w:t>PsycINFO</w:t>
      </w:r>
      <w:proofErr w:type="spellEnd"/>
    </w:p>
    <w:p w:rsidR="00565A4F" w:rsidRDefault="00565A4F" w:rsidP="00565A4F">
      <w:r w:rsidRPr="0043708B">
        <w:t>(DE "Pregnancy</w:t>
      </w:r>
      <w:r>
        <w:t>+</w:t>
      </w:r>
      <w:r w:rsidRPr="0043708B">
        <w:t>") OR (DE "Prenatal Care" OR DE "Prenatal Diagnosis")</w:t>
      </w:r>
      <w:r>
        <w:t xml:space="preserve"> </w:t>
      </w:r>
      <w:r w:rsidRPr="00172568">
        <w:t>OR "prenatal injury"</w:t>
      </w:r>
      <w:r>
        <w:t xml:space="preserve"> OR ‘Pregnancy’ OR ‘Pregnancies’ OR ‘Pregnant’ OR ‘Pregnancies’ OR ‘Gestation’</w:t>
      </w:r>
      <w:r w:rsidRPr="00094A32">
        <w:t xml:space="preserve"> </w:t>
      </w:r>
      <w:r>
        <w:t>OR ‘Pregnancies’ OR ‘Gestational’</w:t>
      </w:r>
      <w:r w:rsidRPr="00094A32">
        <w:t xml:space="preserve"> </w:t>
      </w:r>
      <w:r>
        <w:t>OR ‘Pregnancies’ OR ‘Prenatal’</w:t>
      </w:r>
      <w:r w:rsidRPr="00094A32">
        <w:t xml:space="preserve"> </w:t>
      </w:r>
      <w:r>
        <w:t>OR ‘Pregnancies’ OR ‘Pre-natal’</w:t>
      </w:r>
      <w:r w:rsidRPr="00094A32">
        <w:t xml:space="preserve"> </w:t>
      </w:r>
      <w:r>
        <w:t>OR ‘Pregnancies’ OR ‘Antenatal’</w:t>
      </w:r>
    </w:p>
    <w:p w:rsidR="00565A4F" w:rsidRDefault="00565A4F" w:rsidP="00565A4F">
      <w:r>
        <w:t>AND</w:t>
      </w:r>
    </w:p>
    <w:p w:rsidR="00565A4F" w:rsidRDefault="00565A4F" w:rsidP="00565A4F">
      <w:r w:rsidRPr="0043708B">
        <w:t xml:space="preserve">(DE "Overweight" OR DE "Obesity")  </w:t>
      </w:r>
      <w:proofErr w:type="gramStart"/>
      <w:r w:rsidRPr="0043708B">
        <w:t>OR  (</w:t>
      </w:r>
      <w:proofErr w:type="gramEnd"/>
      <w:r w:rsidRPr="0043708B">
        <w:t>DE "Weight Gain")</w:t>
      </w:r>
      <w:r>
        <w:t xml:space="preserve"> OR ‘</w:t>
      </w:r>
      <w:r w:rsidRPr="0048680E">
        <w:t>obesity</w:t>
      </w:r>
      <w:r>
        <w:t>’ OR ‘obese’ OR ‘overweight’ OR ‘</w:t>
      </w:r>
      <w:r w:rsidRPr="0048680E">
        <w:t>weight gain</w:t>
      </w:r>
      <w:r>
        <w:t>’</w:t>
      </w:r>
    </w:p>
    <w:p w:rsidR="00565A4F" w:rsidRDefault="00565A4F" w:rsidP="00565A4F">
      <w:r>
        <w:lastRenderedPageBreak/>
        <w:t>AND</w:t>
      </w:r>
    </w:p>
    <w:p w:rsidR="00565A4F" w:rsidRDefault="00565A4F" w:rsidP="00565A4F">
      <w:r w:rsidRPr="0043708B">
        <w:t>((((((DE "Health Education" OR DE "Health Promotion")  OR  (DE "Behavior Therapy" OR DE "Aversion Therapy" OR DE "Conversion Therapy" OR DE "Dialectical Behavior Therapy" OR DE "Exposure Therapy" OR DE "Implosive Therapy" OR DE "Reciprocal Inhibition Therapy" OR DE "Response Cost" OR DE "Systematic Desensitization Therapy"))  OR  (DE "Behavior Modification"))  OR  (DE "Counseling"))  OR  (DE "Health Behavior"))  OR  (DE "Harm Reduction"))  OR  (DE "Health Attitudes")</w:t>
      </w:r>
      <w:r>
        <w:t xml:space="preserve"> OR “risk reduction” OR ‘behavioral</w:t>
      </w:r>
      <w:r w:rsidRPr="000D7170">
        <w:t xml:space="preserve"> therapy</w:t>
      </w:r>
      <w:r>
        <w:t>’ OR ‘</w:t>
      </w:r>
      <w:proofErr w:type="spellStart"/>
      <w:r>
        <w:t>behavioural</w:t>
      </w:r>
      <w:proofErr w:type="spellEnd"/>
      <w:r>
        <w:t xml:space="preserve"> therapy’ OR ‘behavior</w:t>
      </w:r>
      <w:r w:rsidRPr="000D7170">
        <w:t xml:space="preserve"> change</w:t>
      </w:r>
      <w:r>
        <w:t>’ OR ‘behavior change’ OR ‘b</w:t>
      </w:r>
      <w:r w:rsidRPr="000D7170">
        <w:t>eh</w:t>
      </w:r>
      <w:r>
        <w:t>avioral</w:t>
      </w:r>
      <w:r w:rsidRPr="000D7170">
        <w:t xml:space="preserve"> change</w:t>
      </w:r>
      <w:r>
        <w:t>’ OR ‘</w:t>
      </w:r>
      <w:proofErr w:type="spellStart"/>
      <w:r>
        <w:t>behavioural</w:t>
      </w:r>
      <w:proofErr w:type="spellEnd"/>
      <w:r>
        <w:t xml:space="preserve"> change’ OR ‘counseling’ OR ‘regular weighing’ OR ‘training’ OR ‘health promotion’ OR ‘motivational interviewing’ OR ‘Provider knowledge’ OR ‘Provider attitudes’ OR ‘practice change’ OR ‘health attitude’ OR ‘health attitudes’</w:t>
      </w:r>
    </w:p>
    <w:p w:rsidR="00565A4F" w:rsidRDefault="00565A4F" w:rsidP="00565A4F">
      <w:pPr>
        <w:pBdr>
          <w:bottom w:val="single" w:sz="12" w:space="1" w:color="auto"/>
        </w:pBdr>
      </w:pPr>
    </w:p>
    <w:p w:rsidR="00565A4F" w:rsidRDefault="00565A4F" w:rsidP="00565A4F">
      <w:r>
        <w:br/>
      </w:r>
      <w:r w:rsidRPr="00D4542E">
        <w:rPr>
          <w:b/>
        </w:rPr>
        <w:t>Cochrane</w:t>
      </w:r>
      <w:r>
        <w:rPr>
          <w:b/>
        </w:rPr>
        <w:t xml:space="preserve"> CENTRAL Register o</w:t>
      </w:r>
      <w:r w:rsidR="0000036B">
        <w:rPr>
          <w:b/>
        </w:rPr>
        <w:t>f Controlled Trials + Cochrane D</w:t>
      </w:r>
      <w:r>
        <w:rPr>
          <w:b/>
        </w:rPr>
        <w:t>atabase of Systematic reviews</w:t>
      </w:r>
    </w:p>
    <w:p w:rsidR="00565A4F" w:rsidRDefault="008B7BFD" w:rsidP="00565A4F">
      <w:r>
        <w:t>("Pregnancy</w:t>
      </w:r>
      <w:proofErr w:type="gramStart"/>
      <w:r>
        <w:t xml:space="preserve">"  </w:t>
      </w:r>
      <w:r w:rsidR="002A7527">
        <w:t>OR</w:t>
      </w:r>
      <w:proofErr w:type="gramEnd"/>
      <w:r w:rsidR="002A7527">
        <w:t xml:space="preserve"> </w:t>
      </w:r>
      <w:r>
        <w:t>“Pregnancies” OR “Pregnant” OR</w:t>
      </w:r>
      <w:r w:rsidR="00565A4F">
        <w:t xml:space="preserve"> “Gestation”</w:t>
      </w:r>
      <w:r w:rsidR="00565A4F" w:rsidRPr="00094A32">
        <w:t xml:space="preserve"> </w:t>
      </w:r>
      <w:r>
        <w:t>OR</w:t>
      </w:r>
      <w:r w:rsidR="00565A4F">
        <w:t xml:space="preserve"> “Gestational”</w:t>
      </w:r>
      <w:r w:rsidR="00565A4F" w:rsidRPr="00094A32">
        <w:t xml:space="preserve"> </w:t>
      </w:r>
      <w:r w:rsidR="00565A4F">
        <w:t>OR “Prenatal”</w:t>
      </w:r>
      <w:r w:rsidR="00565A4F" w:rsidRPr="00094A32">
        <w:t xml:space="preserve"> </w:t>
      </w:r>
      <w:r w:rsidR="00565A4F">
        <w:t>OR “Pre-natal”</w:t>
      </w:r>
      <w:r w:rsidR="00565A4F" w:rsidRPr="00094A32">
        <w:t xml:space="preserve"> </w:t>
      </w:r>
      <w:r w:rsidR="00565A4F">
        <w:t>OR “Antenatal”</w:t>
      </w:r>
      <w:r w:rsidR="002A7527">
        <w:t>)</w:t>
      </w:r>
    </w:p>
    <w:p w:rsidR="00565A4F" w:rsidRDefault="00565A4F" w:rsidP="00565A4F">
      <w:r>
        <w:t>AND</w:t>
      </w:r>
    </w:p>
    <w:p w:rsidR="00565A4F" w:rsidRDefault="002A7527" w:rsidP="00565A4F">
      <w:r>
        <w:t>("Overweight" OR "Obesity</w:t>
      </w:r>
      <w:proofErr w:type="gramStart"/>
      <w:r>
        <w:t>"  OR</w:t>
      </w:r>
      <w:proofErr w:type="gramEnd"/>
      <w:r>
        <w:t xml:space="preserve">  "Weight Gain" OR “obese”)</w:t>
      </w:r>
    </w:p>
    <w:p w:rsidR="00565A4F" w:rsidRDefault="00565A4F" w:rsidP="00565A4F">
      <w:r>
        <w:t>AND</w:t>
      </w:r>
    </w:p>
    <w:p w:rsidR="008B7BFD" w:rsidRDefault="002A7527" w:rsidP="00565A4F">
      <w:r>
        <w:t>(</w:t>
      </w:r>
      <w:r w:rsidR="00565A4F" w:rsidRPr="0043708B">
        <w:t>"Health E</w:t>
      </w:r>
      <w:r>
        <w:t xml:space="preserve">ducation" OR "Health Promotion"  OR  </w:t>
      </w:r>
      <w:r w:rsidR="00565A4F" w:rsidRPr="0043708B">
        <w:t>"Behavior Therapy" OR "Aversion Therapy" OR "Conversion Therapy" OR "Dialectical Behavior Therapy" OR "Exposure Therapy" OR "Implosive Therapy" OR "Reciprocal Inhibition Therapy" OR "Response Cost" OR "Syste</w:t>
      </w:r>
      <w:r>
        <w:t>matic Desensitization Therapy"  OR  "Behavior Modification"  OR  "Counseling"  OR  "Health Behavior"  OR  "Harm Reduction" OR  "Health Attitudes"</w:t>
      </w:r>
      <w:r w:rsidR="00565A4F">
        <w:t xml:space="preserve"> OR “risk reduction” OR “behavioral</w:t>
      </w:r>
      <w:r w:rsidR="00565A4F" w:rsidRPr="000D7170">
        <w:t xml:space="preserve"> therapy</w:t>
      </w:r>
      <w:r w:rsidR="00565A4F">
        <w:t>” OR “</w:t>
      </w:r>
      <w:proofErr w:type="spellStart"/>
      <w:r w:rsidR="00565A4F">
        <w:t>behavioural</w:t>
      </w:r>
      <w:proofErr w:type="spellEnd"/>
      <w:r w:rsidR="00565A4F">
        <w:t xml:space="preserve"> therapy” OR “behavior</w:t>
      </w:r>
      <w:r w:rsidR="00565A4F" w:rsidRPr="000D7170">
        <w:t xml:space="preserve"> change</w:t>
      </w:r>
      <w:r w:rsidR="00565A4F">
        <w:t>” OR “b</w:t>
      </w:r>
      <w:r w:rsidR="00565A4F" w:rsidRPr="000D7170">
        <w:t>eh</w:t>
      </w:r>
      <w:r w:rsidR="00565A4F">
        <w:t>avioral</w:t>
      </w:r>
      <w:r w:rsidR="00565A4F" w:rsidRPr="000D7170">
        <w:t xml:space="preserve"> change</w:t>
      </w:r>
      <w:r>
        <w:t>” OR “</w:t>
      </w:r>
      <w:proofErr w:type="spellStart"/>
      <w:r>
        <w:t>behavioural</w:t>
      </w:r>
      <w:proofErr w:type="spellEnd"/>
      <w:r>
        <w:t xml:space="preserve"> change” </w:t>
      </w:r>
      <w:r w:rsidR="00565A4F">
        <w:t>OR “regular weighing” OR “training” OR “motivational interviewing” OR “Provider knowledge” OR “Provider attitudes” OR “practice change” OR “health attitude” OR “health attitudes”</w:t>
      </w:r>
      <w:r>
        <w:t>)</w:t>
      </w:r>
      <w:r w:rsidR="008B7BFD">
        <w:br/>
      </w:r>
      <w:r w:rsidR="008B7BFD">
        <w:br/>
        <w:t>_______________________</w:t>
      </w:r>
    </w:p>
    <w:p w:rsidR="008B7BFD" w:rsidRPr="002A7527" w:rsidRDefault="008B7BFD" w:rsidP="00565A4F">
      <w:pPr>
        <w:rPr>
          <w:b/>
        </w:rPr>
      </w:pPr>
      <w:r w:rsidRPr="002A7527">
        <w:rPr>
          <w:b/>
        </w:rPr>
        <w:t>ClinicalTrials.gov</w:t>
      </w:r>
    </w:p>
    <w:p w:rsidR="008B7BFD" w:rsidRDefault="008B7BFD" w:rsidP="00565A4F">
      <w:r w:rsidRPr="008B7BFD">
        <w:t>(</w:t>
      </w:r>
      <w:proofErr w:type="gramStart"/>
      <w:r w:rsidRPr="008B7BFD">
        <w:t>pregnancy</w:t>
      </w:r>
      <w:proofErr w:type="gramEnd"/>
      <w:r w:rsidRPr="008B7BFD">
        <w:t xml:space="preserve"> OR pregnant OR pregnancies OR prenatal</w:t>
      </w:r>
      <w:r>
        <w:t xml:space="preserve"> OR pre-natal OR antenatal OR gestation OR gestational)</w:t>
      </w:r>
    </w:p>
    <w:p w:rsidR="008B7BFD" w:rsidRDefault="008B7BFD" w:rsidP="00565A4F">
      <w:r>
        <w:t>AND</w:t>
      </w:r>
    </w:p>
    <w:p w:rsidR="008B7BFD" w:rsidRDefault="008B7BFD" w:rsidP="008B7BFD">
      <w:r>
        <w:t>(Overweight OR Obesity OR “Weight Gain” OR obese)</w:t>
      </w:r>
    </w:p>
    <w:p w:rsidR="008B7BFD" w:rsidRDefault="008B7BFD" w:rsidP="008B7BFD">
      <w:r>
        <w:lastRenderedPageBreak/>
        <w:t>AND</w:t>
      </w:r>
    </w:p>
    <w:p w:rsidR="008B7BFD" w:rsidRDefault="008B7BFD" w:rsidP="008B7BFD">
      <w:r>
        <w:t>(</w:t>
      </w:r>
      <w:r w:rsidRPr="0043708B">
        <w:t>"Health E</w:t>
      </w:r>
      <w:r>
        <w:t xml:space="preserve">ducation" OR "Health Promotion"  OR  </w:t>
      </w:r>
      <w:r w:rsidRPr="0043708B">
        <w:t>"Behavior Therapy" OR "Aversion Therapy" OR "Conversion Therapy" OR "Dialectical Behavior Therapy" OR "Exposure Therapy" OR "Implosive Therapy" OR "Reciprocal Inhibition Therapy" OR "Response Cost" OR "Syste</w:t>
      </w:r>
      <w:r>
        <w:t>matic Desensitization Therapy"  OR  "Behavior Modification"  OR  "Counseling"  OR  "Health Behavior" OR  "Harm Reduction"  OR  "Health Attitudes" OR “risk reduction” OR “behavioral</w:t>
      </w:r>
      <w:r w:rsidRPr="000D7170">
        <w:t xml:space="preserve"> therapy</w:t>
      </w:r>
      <w:r>
        <w:t>” OR “</w:t>
      </w:r>
      <w:proofErr w:type="spellStart"/>
      <w:r>
        <w:t>behavioural</w:t>
      </w:r>
      <w:proofErr w:type="spellEnd"/>
      <w:r>
        <w:t xml:space="preserve"> therapy” OR “behavior</w:t>
      </w:r>
      <w:r w:rsidRPr="000D7170">
        <w:t xml:space="preserve"> change</w:t>
      </w:r>
      <w:r>
        <w:t>” OR “b</w:t>
      </w:r>
      <w:r w:rsidRPr="000D7170">
        <w:t>eh</w:t>
      </w:r>
      <w:r>
        <w:t>avioral</w:t>
      </w:r>
      <w:r w:rsidRPr="000D7170">
        <w:t xml:space="preserve"> change</w:t>
      </w:r>
      <w:r>
        <w:t>” OR “</w:t>
      </w:r>
      <w:proofErr w:type="spellStart"/>
      <w:r>
        <w:t>behavioural</w:t>
      </w:r>
      <w:proofErr w:type="spellEnd"/>
      <w:r>
        <w:t xml:space="preserve"> change” OR “regular weighing” OR “training” OR “motivational interviewing” OR “Provider knowledge” OR “Provider attitudes” OR “practice change” OR “health attitude” OR “health attitudes”)</w:t>
      </w:r>
    </w:p>
    <w:p w:rsidR="008B7BFD" w:rsidRDefault="008B7BFD" w:rsidP="008B7BFD"/>
    <w:p w:rsidR="008B7BFD" w:rsidRDefault="008B7BFD" w:rsidP="008B7BFD"/>
    <w:p w:rsidR="00565A4F" w:rsidRDefault="00565A4F" w:rsidP="00565A4F"/>
    <w:p w:rsidR="00565A4F" w:rsidRDefault="00565A4F"/>
    <w:sectPr w:rsidR="00565A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ominiarek, Michelle">
    <w15:presenceInfo w15:providerId="AD" w15:userId="S-1-5-21-3061956908-2738319542-621568764-641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5A4F"/>
    <w:rsid w:val="0000036B"/>
    <w:rsid w:val="00180438"/>
    <w:rsid w:val="002A7527"/>
    <w:rsid w:val="002E33EC"/>
    <w:rsid w:val="00337004"/>
    <w:rsid w:val="00565A4F"/>
    <w:rsid w:val="008B7BFD"/>
    <w:rsid w:val="00BC2CB1"/>
    <w:rsid w:val="00C34061"/>
    <w:rsid w:val="00CB42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1"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18</Words>
  <Characters>580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8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 O'Dwyer</dc:creator>
  <cp:lastModifiedBy>Michelle</cp:lastModifiedBy>
  <cp:revision>2</cp:revision>
  <dcterms:created xsi:type="dcterms:W3CDTF">2018-09-25T20:21:00Z</dcterms:created>
  <dcterms:modified xsi:type="dcterms:W3CDTF">2018-09-25T20:21:00Z</dcterms:modified>
</cp:coreProperties>
</file>